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F5510" w14:textId="77777777" w:rsidR="00866092" w:rsidRDefault="00866092" w:rsidP="00866092">
      <w:pPr>
        <w:pStyle w:val="SMHeading"/>
      </w:pPr>
      <w:r>
        <w:t xml:space="preserve">Table </w:t>
      </w:r>
      <w:proofErr w:type="spellStart"/>
      <w:r>
        <w:t>S11</w:t>
      </w:r>
      <w:proofErr w:type="spellEnd"/>
      <w:r>
        <w:t>.</w:t>
      </w:r>
    </w:p>
    <w:p w14:paraId="02BF14F7" w14:textId="77777777" w:rsidR="00866092" w:rsidRDefault="00866092" w:rsidP="00866092">
      <w:pPr>
        <w:pStyle w:val="SMcaption"/>
      </w:pPr>
      <w:r>
        <w:t xml:space="preserve">GO Enrichment Analysis results for all transcripts with splicing events not expected to undergo </w:t>
      </w:r>
      <w:proofErr w:type="spellStart"/>
      <w:r>
        <w:t>NMD</w:t>
      </w:r>
      <w:proofErr w:type="spellEnd"/>
      <w:r>
        <w:t xml:space="preserve"> with p &lt; 0.01 in control vs sepsis (Fig. </w:t>
      </w:r>
      <w:proofErr w:type="spellStart"/>
      <w:r>
        <w:t>2H</w:t>
      </w:r>
      <w:proofErr w:type="spellEnd"/>
      <w:r>
        <w:t>).</w:t>
      </w:r>
    </w:p>
    <w:p w14:paraId="77940C83" w14:textId="77777777" w:rsidR="00866092" w:rsidRDefault="00866092" w:rsidP="00866092">
      <w:pPr>
        <w:pStyle w:val="SMcaption"/>
      </w:pPr>
    </w:p>
    <w:tbl>
      <w:tblPr>
        <w:tblW w:w="0" w:type="auto"/>
        <w:tblInd w:w="-10" w:type="dxa"/>
        <w:tblLayout w:type="fixed"/>
        <w:tblLook w:val="0420" w:firstRow="1" w:lastRow="0" w:firstColumn="0" w:lastColumn="0" w:noHBand="0" w:noVBand="1"/>
      </w:tblPr>
      <w:tblGrid>
        <w:gridCol w:w="1350"/>
        <w:gridCol w:w="2070"/>
        <w:gridCol w:w="1170"/>
        <w:gridCol w:w="990"/>
        <w:gridCol w:w="990"/>
        <w:gridCol w:w="1890"/>
        <w:gridCol w:w="810"/>
      </w:tblGrid>
      <w:tr w:rsidR="00866092" w:rsidRPr="00904319" w14:paraId="54334379" w14:textId="77777777" w:rsidTr="009B46F3">
        <w:trPr>
          <w:tblHeader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F40F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ID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8E3B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Descrip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62C5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Gene</w:t>
            </w:r>
            <w:r>
              <w:rPr>
                <w:color w:val="000000"/>
              </w:rPr>
              <w:t xml:space="preserve"> </w:t>
            </w:r>
            <w:r w:rsidRPr="00904319">
              <w:rPr>
                <w:color w:val="000000"/>
              </w:rPr>
              <w:t>Rati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0AA3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p </w:t>
            </w:r>
            <w:r w:rsidRPr="00904319">
              <w:rPr>
                <w:color w:val="000000"/>
              </w:rPr>
              <w:t>valu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FEB5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  <w:r w:rsidRPr="00904319">
              <w:rPr>
                <w:color w:val="000000"/>
              </w:rPr>
              <w:t>adju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4A62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Gene</w:t>
            </w:r>
            <w:r>
              <w:rPr>
                <w:color w:val="000000"/>
              </w:rPr>
              <w:t xml:space="preserve"> </w:t>
            </w:r>
            <w:r w:rsidRPr="00904319">
              <w:rPr>
                <w:color w:val="000000"/>
              </w:rPr>
              <w:t>I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6944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Count</w:t>
            </w:r>
          </w:p>
        </w:tc>
      </w:tr>
      <w:tr w:rsidR="00866092" w:rsidRPr="00904319" w14:paraId="4485ED0C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56D7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0010800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66CD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positive regulation of peptidyl-threonine phosphoryl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8125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3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248A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0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74AC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305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C4F6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EGF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PLK1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STOX1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E4C4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3</w:t>
            </w:r>
          </w:p>
        </w:tc>
      </w:tr>
      <w:tr w:rsidR="00866092" w:rsidRPr="00904319" w14:paraId="5C39F4AB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C7E3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0010799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4A33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regulation of peptidyl-threonine phosphoryl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4E3C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3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271F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0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8324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602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BC5F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EGF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PLK1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STOX1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3624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3</w:t>
            </w:r>
          </w:p>
        </w:tc>
      </w:tr>
      <w:tr w:rsidR="00866092" w:rsidRPr="00904319" w14:paraId="35316180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2C0C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0010288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9FB9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response to lead 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7479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2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E79B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0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C7C7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2408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E60D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PPP5C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BACE1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4282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2</w:t>
            </w:r>
          </w:p>
        </w:tc>
      </w:tr>
      <w:tr w:rsidR="00866092" w:rsidRPr="00904319" w14:paraId="71F48840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3109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0009162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EF53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deoxyribonucleoside</w:t>
            </w:r>
            <w:proofErr w:type="spellEnd"/>
            <w:r w:rsidRPr="00904319">
              <w:rPr>
                <w:color w:val="000000"/>
              </w:rPr>
              <w:t xml:space="preserve"> monophosphate metabolic proces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20D1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2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A75A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1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EEB9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2408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36E7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TK1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NT5C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13F5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2</w:t>
            </w:r>
          </w:p>
        </w:tc>
      </w:tr>
      <w:tr w:rsidR="00866092" w:rsidRPr="00904319" w14:paraId="028DB927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EED1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0018107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B399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peptidyl-threonine phosphoryl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CF18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3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B5BE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1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14B0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2408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7589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EGF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PLK1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STOX1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DB31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3</w:t>
            </w:r>
          </w:p>
        </w:tc>
      </w:tr>
      <w:tr w:rsidR="00866092" w:rsidRPr="00904319" w14:paraId="355E2DF3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B230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0018210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8493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peptidyl-threonine modific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E187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3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E7FC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1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969F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257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3724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EGF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PLK1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STOX1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30B4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3</w:t>
            </w:r>
          </w:p>
        </w:tc>
      </w:tr>
      <w:tr w:rsidR="00866092" w:rsidRPr="00904319" w14:paraId="4CE728DA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A4D5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1905332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6C40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positive regulation of morphogenesis of an epithelium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AA3F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2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E1F1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26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B716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257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AD58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EGF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STOX1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E775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2</w:t>
            </w:r>
          </w:p>
        </w:tc>
      </w:tr>
      <w:tr w:rsidR="00866092" w:rsidRPr="00904319" w14:paraId="15E9EB1E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199F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0007143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CE38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female meiotic nuclear divis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EB93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2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F26D6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3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E80A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257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8AB2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PLK1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HSF2BP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97F3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2</w:t>
            </w:r>
          </w:p>
        </w:tc>
      </w:tr>
      <w:tr w:rsidR="00866092" w:rsidRPr="00904319" w14:paraId="42031E04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AD53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0043124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2850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negative regulation of canonical NF-</w:t>
            </w:r>
            <w:proofErr w:type="spellStart"/>
            <w:r w:rsidRPr="00904319">
              <w:rPr>
                <w:color w:val="000000"/>
              </w:rPr>
              <w:t>kappaB</w:t>
            </w:r>
            <w:proofErr w:type="spellEnd"/>
            <w:r w:rsidRPr="00904319">
              <w:rPr>
                <w:color w:val="000000"/>
              </w:rPr>
              <w:t xml:space="preserve"> signal transduc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52C3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2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EA8A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8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98F6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257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CD43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TRIM59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TSPAN6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7083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2</w:t>
            </w:r>
          </w:p>
        </w:tc>
      </w:tr>
      <w:tr w:rsidR="00866092" w:rsidRPr="00904319" w14:paraId="07980E2A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63C9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1905330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D1CF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regulation of morphogenesis of an epithelium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F074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2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6E88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8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0976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257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B43B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EGF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STOX1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1666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2</w:t>
            </w:r>
          </w:p>
        </w:tc>
      </w:tr>
      <w:tr w:rsidR="00866092" w:rsidRPr="00904319" w14:paraId="42B0AD77" w14:textId="77777777" w:rsidTr="009B46F3"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2331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O:0006399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0902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tRNA</w:t>
            </w:r>
            <w:proofErr w:type="spellEnd"/>
            <w:r w:rsidRPr="00904319">
              <w:rPr>
                <w:color w:val="000000"/>
              </w:rPr>
              <w:t xml:space="preserve"> metabolic proces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7574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r w:rsidRPr="00904319">
              <w:rPr>
                <w:color w:val="000000"/>
              </w:rPr>
              <w:t>3/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DA5B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008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883C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0.257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41F5" w14:textId="77777777" w:rsidR="00866092" w:rsidRPr="00904319" w:rsidRDefault="00866092" w:rsidP="009B46F3">
            <w:pPr>
              <w:spacing w:before="100" w:after="100"/>
              <w:ind w:left="100" w:right="100"/>
              <w:rPr>
                <w:color w:val="000000"/>
              </w:rPr>
            </w:pPr>
            <w:proofErr w:type="spellStart"/>
            <w:r w:rsidRPr="00904319">
              <w:rPr>
                <w:color w:val="000000"/>
              </w:rPr>
              <w:t>GATB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EXOSC7</w:t>
            </w:r>
            <w:proofErr w:type="spellEnd"/>
            <w:r w:rsidRPr="00904319">
              <w:rPr>
                <w:color w:val="000000"/>
              </w:rPr>
              <w:t>/</w:t>
            </w:r>
            <w:proofErr w:type="spellStart"/>
            <w:r w:rsidRPr="00904319">
              <w:rPr>
                <w:color w:val="000000"/>
              </w:rPr>
              <w:t>PUSL1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3DE1" w14:textId="77777777" w:rsidR="00866092" w:rsidRPr="00904319" w:rsidRDefault="00866092" w:rsidP="009B46F3">
            <w:pPr>
              <w:spacing w:before="100" w:after="100"/>
              <w:ind w:left="100" w:right="100"/>
              <w:jc w:val="right"/>
              <w:rPr>
                <w:color w:val="000000"/>
              </w:rPr>
            </w:pPr>
            <w:r w:rsidRPr="00904319">
              <w:rPr>
                <w:color w:val="000000"/>
              </w:rPr>
              <w:t>3</w:t>
            </w:r>
          </w:p>
        </w:tc>
      </w:tr>
    </w:tbl>
    <w:p w14:paraId="3F8C29D1" w14:textId="77777777" w:rsidR="00124CBE" w:rsidRDefault="00124CBE" w:rsidP="004E223E">
      <w:pPr>
        <w:pStyle w:val="SMHeading"/>
      </w:pPr>
      <w:bookmarkStart w:id="0" w:name="_GoBack"/>
      <w:bookmarkEnd w:id="0"/>
    </w:p>
    <w:sectPr w:rsidR="00124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375A06"/>
    <w:rsid w:val="004E223E"/>
    <w:rsid w:val="005410A7"/>
    <w:rsid w:val="00583113"/>
    <w:rsid w:val="00690170"/>
    <w:rsid w:val="006F13DA"/>
    <w:rsid w:val="007A0356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2</Characters>
  <Application>Microsoft Office Word</Application>
  <DocSecurity>0</DocSecurity>
  <Lines>12</Lines>
  <Paragraphs>5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43:00Z</dcterms:modified>
</cp:coreProperties>
</file>